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74255D" w14:textId="77777777" w:rsidR="004B258D" w:rsidRPr="00B12F4C" w:rsidRDefault="00617C40" w:rsidP="00B12F4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</w:t>
      </w:r>
      <w:r w:rsidR="004B258D" w:rsidRPr="00B12F4C">
        <w:rPr>
          <w:rFonts w:ascii="Times New Roman" w:hAnsi="Times New Roman" w:cs="Times New Roman"/>
        </w:rPr>
        <w:t>. Clinical characteristics (including medication usage) for individual migraine subjects.</w:t>
      </w:r>
    </w:p>
    <w:p w14:paraId="50CA166F" w14:textId="77777777" w:rsidR="002A2AE9" w:rsidRPr="00B12F4C" w:rsidRDefault="002A2AE9" w:rsidP="00B12F4C">
      <w:pPr>
        <w:spacing w:line="276" w:lineRule="auto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0"/>
        <w:gridCol w:w="2071"/>
        <w:gridCol w:w="1349"/>
        <w:gridCol w:w="1170"/>
        <w:gridCol w:w="901"/>
        <w:gridCol w:w="1531"/>
        <w:gridCol w:w="2343"/>
        <w:gridCol w:w="2801"/>
      </w:tblGrid>
      <w:tr w:rsidR="00B76747" w:rsidRPr="00B12F4C" w14:paraId="43060585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3CB7C42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2F4C">
              <w:rPr>
                <w:rFonts w:ascii="Times New Roman" w:eastAsia="Times New Roman" w:hAnsi="Times New Roman" w:cs="Times New Roman"/>
                <w:b/>
                <w:bCs/>
              </w:rPr>
              <w:t>Subject ID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06AEB4F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2F4C">
              <w:rPr>
                <w:rFonts w:ascii="Times New Roman" w:eastAsia="Times New Roman" w:hAnsi="Times New Roman" w:cs="Times New Roman"/>
                <w:b/>
                <w:bCs/>
              </w:rPr>
              <w:t>Migraine Frequency/month</w:t>
            </w:r>
          </w:p>
        </w:tc>
        <w:tc>
          <w:tcPr>
            <w:tcW w:w="512" w:type="pct"/>
          </w:tcPr>
          <w:p w14:paraId="31BEC5AF" w14:textId="77777777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igraine</w:t>
            </w:r>
          </w:p>
          <w:p w14:paraId="18A32EEA" w14:textId="2682865F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uration</w:t>
            </w:r>
          </w:p>
        </w:tc>
        <w:tc>
          <w:tcPr>
            <w:tcW w:w="444" w:type="pct"/>
          </w:tcPr>
          <w:p w14:paraId="18D5B36E" w14:textId="5ECA797A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isease duration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00D20EF1" w14:textId="3A20D69A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2F4C">
              <w:rPr>
                <w:rFonts w:ascii="Times New Roman" w:eastAsia="Times New Roman" w:hAnsi="Times New Roman" w:cs="Times New Roman"/>
                <w:b/>
                <w:bCs/>
              </w:rPr>
              <w:t xml:space="preserve">Visual Aura 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593F3D8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2F4C">
              <w:rPr>
                <w:rFonts w:ascii="Times New Roman" w:eastAsia="Times New Roman" w:hAnsi="Times New Roman" w:cs="Times New Roman"/>
                <w:b/>
                <w:bCs/>
              </w:rPr>
              <w:t>Photophobia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67FE5319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2F4C">
              <w:rPr>
                <w:rFonts w:ascii="Times New Roman" w:eastAsia="Times New Roman" w:hAnsi="Times New Roman" w:cs="Times New Roman"/>
                <w:b/>
                <w:bCs/>
              </w:rPr>
              <w:t>Medications for Migraine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14:paraId="22C6E32D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2F4C">
              <w:rPr>
                <w:rFonts w:ascii="Times New Roman" w:eastAsia="Times New Roman" w:hAnsi="Times New Roman" w:cs="Times New Roman"/>
                <w:b/>
                <w:bCs/>
              </w:rPr>
              <w:t>Medications not for Migraine</w:t>
            </w:r>
          </w:p>
        </w:tc>
      </w:tr>
      <w:tr w:rsidR="00B76747" w:rsidRPr="00B12F4C" w14:paraId="09C8CCEB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90EA6CB" w14:textId="7EB2A575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M01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2218DAB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2" w:type="pct"/>
          </w:tcPr>
          <w:p w14:paraId="37C32068" w14:textId="1E35EB4C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.a.</w:t>
            </w:r>
          </w:p>
        </w:tc>
        <w:tc>
          <w:tcPr>
            <w:tcW w:w="444" w:type="pct"/>
          </w:tcPr>
          <w:p w14:paraId="1D71038A" w14:textId="474B8892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7C449D61" w14:textId="59514280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F567E48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64378DA9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42426FD3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B76747" w:rsidRPr="00B12F4C" w14:paraId="1D5E9648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76A0FFC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M02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AF434BA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512" w:type="pct"/>
          </w:tcPr>
          <w:p w14:paraId="62966624" w14:textId="09A7A483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-48</w:t>
            </w:r>
          </w:p>
        </w:tc>
        <w:tc>
          <w:tcPr>
            <w:tcW w:w="444" w:type="pct"/>
          </w:tcPr>
          <w:p w14:paraId="38993C6F" w14:textId="53BF07AD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59798EA" w14:textId="13A19336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3D21E93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0EEBD7E1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08C58A7D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B76747" w:rsidRPr="00B12F4C" w14:paraId="5A50BF90" w14:textId="77777777" w:rsidTr="00B76747">
        <w:trPr>
          <w:trHeight w:val="6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0B81CD3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M03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236AE3B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2" w:type="pct"/>
          </w:tcPr>
          <w:p w14:paraId="33908C37" w14:textId="7F5EF68D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-8</w:t>
            </w:r>
          </w:p>
        </w:tc>
        <w:tc>
          <w:tcPr>
            <w:tcW w:w="444" w:type="pct"/>
          </w:tcPr>
          <w:p w14:paraId="29F5AEA1" w14:textId="3ED95B4E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6C6F6A2" w14:textId="69B0428B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9F07F97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7A5B9C6B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Rizatriptan, amitriptyline, atenolol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278CA989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Nuvaring, Levoxyl, Liothyronine, Atenolol, Amitryptyline, Flonase</w:t>
            </w:r>
          </w:p>
        </w:tc>
      </w:tr>
      <w:tr w:rsidR="00B76747" w:rsidRPr="00B12F4C" w14:paraId="6BD2599D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6D1EC80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M04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E6AC7A3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512" w:type="pct"/>
          </w:tcPr>
          <w:p w14:paraId="37707B1F" w14:textId="79256B91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44" w:type="pct"/>
          </w:tcPr>
          <w:p w14:paraId="1A41F537" w14:textId="4B5FDB64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01798997" w14:textId="5139320D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EA0235F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5079D239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 xml:space="preserve">Ibuprofen, acetaminophen 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6C82AA76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Zarah, Minocyclin</w:t>
            </w:r>
          </w:p>
        </w:tc>
      </w:tr>
      <w:tr w:rsidR="00B76747" w:rsidRPr="00B12F4C" w14:paraId="0D1E2F8A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FC4D9D6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M05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DE5E60C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2" w:type="pct"/>
          </w:tcPr>
          <w:p w14:paraId="6070EC99" w14:textId="2B9C8CB1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-72</w:t>
            </w:r>
          </w:p>
        </w:tc>
        <w:tc>
          <w:tcPr>
            <w:tcW w:w="444" w:type="pct"/>
          </w:tcPr>
          <w:p w14:paraId="2B2401E8" w14:textId="71302E66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37B72537" w14:textId="6F69064F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81B7411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204075C9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Caffeine+acetaminophen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63F3700B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Naproxen</w:t>
            </w:r>
          </w:p>
        </w:tc>
      </w:tr>
      <w:tr w:rsidR="00B76747" w:rsidRPr="00B12F4C" w14:paraId="42EE7045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A1276EE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M06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1697256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2" w:type="pct"/>
          </w:tcPr>
          <w:p w14:paraId="74C772A8" w14:textId="2FCE353F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7</w:t>
            </w:r>
          </w:p>
        </w:tc>
        <w:tc>
          <w:tcPr>
            <w:tcW w:w="444" w:type="pct"/>
          </w:tcPr>
          <w:p w14:paraId="3D16457D" w14:textId="67319900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155419F9" w14:textId="1F69E8D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67518EF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654A5A7E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 xml:space="preserve">Ibuprofen 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707E9386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B76747" w:rsidRPr="00B12F4C" w14:paraId="203D61DE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055D2D1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M07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7858E45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2" w:type="pct"/>
          </w:tcPr>
          <w:p w14:paraId="20AF672F" w14:textId="14DD8EA7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444" w:type="pct"/>
          </w:tcPr>
          <w:p w14:paraId="093FE9BC" w14:textId="2286992F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29AFA796" w14:textId="1A74ADE5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2BCFA03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36D01ABC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Maxalt, acetaminophen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689E695F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Colazal, Levothyroxine, Remicade</w:t>
            </w:r>
          </w:p>
        </w:tc>
      </w:tr>
      <w:tr w:rsidR="00B76747" w:rsidRPr="00B12F4C" w14:paraId="3763BB81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DE03AE4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M08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E403457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512" w:type="pct"/>
          </w:tcPr>
          <w:p w14:paraId="636F9EEF" w14:textId="12B64B34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444" w:type="pct"/>
          </w:tcPr>
          <w:p w14:paraId="537E6F88" w14:textId="04163804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1024BCA8" w14:textId="73F685F8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C6644B5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2A66BF21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42BF13B4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B76747" w:rsidRPr="00B12F4C" w14:paraId="382124F0" w14:textId="77777777" w:rsidTr="00B76747">
        <w:trPr>
          <w:trHeight w:val="9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81D18E9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M09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F515C56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12" w:type="pct"/>
          </w:tcPr>
          <w:p w14:paraId="12D1AA7E" w14:textId="766FB5A5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444" w:type="pct"/>
          </w:tcPr>
          <w:p w14:paraId="1DB54675" w14:textId="4C311A7A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F504A33" w14:textId="348998BC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63B6323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3F572309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Ketorolac, darvocet*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0CE7EAA3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Oral contraceptives, multivitamin, probiotics, magnesium, borage, vitaminD, vitamin E, Wellbutrin*, Vyvanse*</w:t>
            </w:r>
          </w:p>
        </w:tc>
      </w:tr>
      <w:tr w:rsidR="00B76747" w:rsidRPr="00B12F4C" w14:paraId="2BB2E89F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A92EE17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M10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1C4DF92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12" w:type="pct"/>
          </w:tcPr>
          <w:p w14:paraId="0C52697D" w14:textId="36987E24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-72</w:t>
            </w:r>
          </w:p>
        </w:tc>
        <w:tc>
          <w:tcPr>
            <w:tcW w:w="444" w:type="pct"/>
          </w:tcPr>
          <w:p w14:paraId="53A71738" w14:textId="10865408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18C19725" w14:textId="4E5CA808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5D01545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2ACCE610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Naratriptan*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11A2C02B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Celexa, Wellbutrin</w:t>
            </w:r>
          </w:p>
        </w:tc>
      </w:tr>
      <w:tr w:rsidR="00B76747" w:rsidRPr="00B12F4C" w14:paraId="79B06ED7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992DBAE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M11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202535D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12" w:type="pct"/>
          </w:tcPr>
          <w:p w14:paraId="78E57721" w14:textId="132C0705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.a.</w:t>
            </w:r>
          </w:p>
        </w:tc>
        <w:tc>
          <w:tcPr>
            <w:tcW w:w="444" w:type="pct"/>
          </w:tcPr>
          <w:p w14:paraId="4AE9803B" w14:textId="50A584D3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0E44F69F" w14:textId="4C3290CA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6B5F174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0CFCB1C1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Sumatriptan, butalbital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553BFEF2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 xml:space="preserve"> Levothyroxine, multivitamin </w:t>
            </w:r>
          </w:p>
        </w:tc>
      </w:tr>
      <w:tr w:rsidR="00B76747" w:rsidRPr="00B12F4C" w14:paraId="3DCF80D5" w14:textId="77777777" w:rsidTr="00B76747">
        <w:trPr>
          <w:trHeight w:val="6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09921A6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lastRenderedPageBreak/>
              <w:t>M12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DAC9461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2" w:type="pct"/>
          </w:tcPr>
          <w:p w14:paraId="36207E47" w14:textId="1B15F96D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444" w:type="pct"/>
          </w:tcPr>
          <w:p w14:paraId="5F30DACF" w14:textId="16181D15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30C5141F" w14:textId="7AE93205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3A1C829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40889563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>Topiramate, sumatriptan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52D7D9E8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2F4C">
              <w:rPr>
                <w:rFonts w:ascii="Times New Roman" w:eastAsia="Times New Roman" w:hAnsi="Times New Roman" w:cs="Times New Roman"/>
              </w:rPr>
              <w:t xml:space="preserve">Calcium, AREDs eye supplement, Valtrex, vitamin D </w:t>
            </w:r>
          </w:p>
        </w:tc>
      </w:tr>
      <w:tr w:rsidR="00B76747" w:rsidRPr="00B12F4C" w14:paraId="1F2FCCE1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C8E4644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M13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92A8534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12" w:type="pct"/>
          </w:tcPr>
          <w:p w14:paraId="6E4009F6" w14:textId="350E7D53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-72</w:t>
            </w:r>
          </w:p>
        </w:tc>
        <w:tc>
          <w:tcPr>
            <w:tcW w:w="444" w:type="pct"/>
          </w:tcPr>
          <w:p w14:paraId="70E703FE" w14:textId="179946DB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F450850" w14:textId="70470DBD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65CB889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4E202095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Topiramate, sumatriptan, tramadol, ibuprofen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418ED28A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 xml:space="preserve">Zyrtec </w:t>
            </w:r>
          </w:p>
        </w:tc>
      </w:tr>
      <w:tr w:rsidR="00B76747" w:rsidRPr="00B12F4C" w14:paraId="17FE4F10" w14:textId="77777777" w:rsidTr="00B76747">
        <w:trPr>
          <w:trHeight w:val="6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7D397ED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M14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B781DD0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12" w:type="pct"/>
          </w:tcPr>
          <w:p w14:paraId="6D59967B" w14:textId="07EAB1DF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44" w:type="pct"/>
          </w:tcPr>
          <w:p w14:paraId="7F0657B0" w14:textId="29CB0A5F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2A1C8FAD" w14:textId="69911CAF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4C0B4E5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0FE86EE4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Sumatriptan, naproxen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62F2CF0F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Seasonique, Benadryl, magnesium*, multivitamin*</w:t>
            </w:r>
          </w:p>
        </w:tc>
      </w:tr>
      <w:tr w:rsidR="00B76747" w:rsidRPr="00B12F4C" w14:paraId="239B43C8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22BDFC6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M15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83462EE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12" w:type="pct"/>
          </w:tcPr>
          <w:p w14:paraId="0733C71D" w14:textId="51B66DE2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-96</w:t>
            </w:r>
          </w:p>
        </w:tc>
        <w:tc>
          <w:tcPr>
            <w:tcW w:w="444" w:type="pct"/>
          </w:tcPr>
          <w:p w14:paraId="21C19DD4" w14:textId="20EEE0D3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CC4208C" w14:textId="315EED48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B217DC4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6EE2990C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06166131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Atorvastatin, Ambien*</w:t>
            </w:r>
          </w:p>
        </w:tc>
      </w:tr>
      <w:tr w:rsidR="00B76747" w:rsidRPr="00B12F4C" w14:paraId="0A17C69C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684253A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M16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694E62E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12" w:type="pct"/>
          </w:tcPr>
          <w:p w14:paraId="5090972B" w14:textId="5EA267F1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44" w:type="pct"/>
          </w:tcPr>
          <w:p w14:paraId="2A4F2193" w14:textId="686A4972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794F50D1" w14:textId="1BD08A1C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2DC6785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0C7C546D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18BF9DDC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B76747" w:rsidRPr="00B12F4C" w14:paraId="476EAF17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D2AFF4D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M17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5910265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12" w:type="pct"/>
          </w:tcPr>
          <w:p w14:paraId="7ABF91F4" w14:textId="177A7786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444" w:type="pct"/>
          </w:tcPr>
          <w:p w14:paraId="648C3A61" w14:textId="56043705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271592DE" w14:textId="38C7D03B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1B00EA4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5A2E61B3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 xml:space="preserve">Ibuprofen 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4066EBBE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B76747" w:rsidRPr="00B12F4C" w14:paraId="5923F961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C3FE1BD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M18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9C40E71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12" w:type="pct"/>
          </w:tcPr>
          <w:p w14:paraId="567168DD" w14:textId="50480388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-6</w:t>
            </w:r>
          </w:p>
        </w:tc>
        <w:tc>
          <w:tcPr>
            <w:tcW w:w="444" w:type="pct"/>
          </w:tcPr>
          <w:p w14:paraId="44106CE5" w14:textId="224F475C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316AC56A" w14:textId="72A877FF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8244E78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53E33F10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Acetaminophen, ibuprofen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4FF7311D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B76747" w:rsidRPr="00B12F4C" w14:paraId="60D2762C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422E1E4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M19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940D7FF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12" w:type="pct"/>
          </w:tcPr>
          <w:p w14:paraId="027ACE5B" w14:textId="75BC468E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44" w:type="pct"/>
          </w:tcPr>
          <w:p w14:paraId="1F0E3CC6" w14:textId="57D0DB52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27AB2841" w14:textId="452E5F63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C341E8D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2684F85E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5638EC6A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Oral contraceptive</w:t>
            </w:r>
          </w:p>
        </w:tc>
      </w:tr>
      <w:tr w:rsidR="00B76747" w:rsidRPr="00B12F4C" w14:paraId="2B10ECF0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50C63C2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M20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75BC0EC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12" w:type="pct"/>
          </w:tcPr>
          <w:p w14:paraId="2AEFB5D5" w14:textId="52EBA0BC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44" w:type="pct"/>
          </w:tcPr>
          <w:p w14:paraId="6BC38A12" w14:textId="3C4B2C4F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26050776" w14:textId="003E2950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9FBF8A9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427F271D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Ibuprofen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230C5476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B76747" w:rsidRPr="00B12F4C" w14:paraId="191215E7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35E8443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M21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C04C659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12" w:type="pct"/>
          </w:tcPr>
          <w:p w14:paraId="58E8A9F7" w14:textId="34821C8C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44" w:type="pct"/>
          </w:tcPr>
          <w:p w14:paraId="33AC9D6B" w14:textId="491F82C5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7E3A0D29" w14:textId="4794D498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417CD04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7020D450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Ibuprofen, excedrin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367DF44E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B76747" w:rsidRPr="00B12F4C" w14:paraId="5056FF03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5DEEFEB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M22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4A702A2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12" w:type="pct"/>
          </w:tcPr>
          <w:p w14:paraId="0D18315F" w14:textId="7E8DEEF0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-12</w:t>
            </w:r>
          </w:p>
        </w:tc>
        <w:tc>
          <w:tcPr>
            <w:tcW w:w="444" w:type="pct"/>
          </w:tcPr>
          <w:p w14:paraId="5F6107CD" w14:textId="70CD3FDF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061CC8C9" w14:textId="001FCF51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94F88E2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1B4312FB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773BE898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B76747" w:rsidRPr="00B12F4C" w14:paraId="1DBA2750" w14:textId="77777777" w:rsidTr="00B76747">
        <w:trPr>
          <w:trHeight w:val="30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481F03B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M23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7E9CE9D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12" w:type="pct"/>
          </w:tcPr>
          <w:p w14:paraId="25D210E5" w14:textId="2614635A" w:rsidR="00B76747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-30</w:t>
            </w:r>
          </w:p>
        </w:tc>
        <w:tc>
          <w:tcPr>
            <w:tcW w:w="444" w:type="pct"/>
          </w:tcPr>
          <w:p w14:paraId="33FA57B2" w14:textId="742AB79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5FA84C4D" w14:textId="2875383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6841C22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25382F5A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064" w:type="pct"/>
            <w:shd w:val="clear" w:color="auto" w:fill="auto"/>
            <w:vAlign w:val="bottom"/>
            <w:hideMark/>
          </w:tcPr>
          <w:p w14:paraId="777D51DB" w14:textId="77777777" w:rsidR="00B76747" w:rsidRPr="00B12F4C" w:rsidRDefault="00B76747" w:rsidP="00B12F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2F4C">
              <w:rPr>
                <w:rFonts w:ascii="Times New Roman" w:eastAsia="Times New Roman" w:hAnsi="Times New Roman" w:cs="Times New Roman"/>
                <w:color w:val="000000"/>
              </w:rPr>
              <w:t>Oral contraceptive</w:t>
            </w:r>
          </w:p>
        </w:tc>
      </w:tr>
    </w:tbl>
    <w:p w14:paraId="0982D925" w14:textId="77777777" w:rsidR="004B258D" w:rsidRPr="00B12F4C" w:rsidRDefault="004B258D" w:rsidP="00B12F4C">
      <w:pPr>
        <w:spacing w:line="276" w:lineRule="auto"/>
        <w:rPr>
          <w:rFonts w:ascii="Times New Roman" w:hAnsi="Times New Roman" w:cs="Times New Roman"/>
        </w:rPr>
      </w:pPr>
    </w:p>
    <w:p w14:paraId="7BD112F1" w14:textId="3E984F91" w:rsidR="004B258D" w:rsidRPr="00B76747" w:rsidRDefault="00B76747" w:rsidP="00B76747">
      <w:pPr>
        <w:spacing w:line="276" w:lineRule="auto"/>
        <w:rPr>
          <w:rFonts w:ascii="Times New Roman" w:hAnsi="Times New Roman" w:cs="Times New Roman"/>
        </w:rPr>
      </w:pPr>
      <w:r w:rsidRPr="00B76747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="00B12F4C" w:rsidRPr="00B76747">
        <w:rPr>
          <w:rFonts w:ascii="Times New Roman" w:hAnsi="Times New Roman" w:cs="Times New Roman"/>
        </w:rPr>
        <w:t>Taken</w:t>
      </w:r>
      <w:r w:rsidR="004B258D" w:rsidRPr="00B76747">
        <w:rPr>
          <w:rFonts w:ascii="Times New Roman" w:hAnsi="Times New Roman" w:cs="Times New Roman"/>
        </w:rPr>
        <w:t xml:space="preserve"> as needed</w:t>
      </w:r>
    </w:p>
    <w:p w14:paraId="17C9ED47" w14:textId="2BB6AD53" w:rsidR="00B76747" w:rsidRPr="00B76747" w:rsidRDefault="00B76747" w:rsidP="00B76747">
      <w:r>
        <w:t>n.a. – not available</w:t>
      </w:r>
      <w:bookmarkStart w:id="0" w:name="_GoBack"/>
      <w:bookmarkEnd w:id="0"/>
    </w:p>
    <w:sectPr w:rsidR="00B76747" w:rsidRPr="00B76747" w:rsidSect="00B12F4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AB5D2F"/>
    <w:multiLevelType w:val="hybridMultilevel"/>
    <w:tmpl w:val="60EE1444"/>
    <w:lvl w:ilvl="0" w:tplc="794CDA68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58D"/>
    <w:rsid w:val="002A2AE9"/>
    <w:rsid w:val="00436EDC"/>
    <w:rsid w:val="004B258D"/>
    <w:rsid w:val="00600716"/>
    <w:rsid w:val="00617C40"/>
    <w:rsid w:val="00B12F4C"/>
    <w:rsid w:val="00B76747"/>
    <w:rsid w:val="00BD1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734E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7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7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70A02110-10BE-49E2-8761-45519DBB8C52}"/>
</file>

<file path=customXml/itemProps2.xml><?xml version="1.0" encoding="utf-8"?>
<ds:datastoreItem xmlns:ds="http://schemas.openxmlformats.org/officeDocument/2006/customXml" ds:itemID="{626A5AC4-1F69-4A4C-B185-99D494B22860}"/>
</file>

<file path=customXml/itemProps3.xml><?xml version="1.0" encoding="utf-8"?>
<ds:datastoreItem xmlns:ds="http://schemas.openxmlformats.org/officeDocument/2006/customXml" ds:itemID="{A2B4BC6A-515E-4DA7-8DA1-9E6305C758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8</Words>
  <Characters>1419</Characters>
  <Application>Microsoft Macintosh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Sophie</cp:lastModifiedBy>
  <cp:revision>7</cp:revision>
  <dcterms:created xsi:type="dcterms:W3CDTF">2015-06-30T17:29:00Z</dcterms:created>
  <dcterms:modified xsi:type="dcterms:W3CDTF">2016-06-07T19:41:00Z</dcterms:modified>
</cp:coreProperties>
</file>